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3CD846" w14:textId="77777777" w:rsidR="00362D81" w:rsidRPr="00CB151A" w:rsidRDefault="00362D81" w:rsidP="00362D81">
      <w:pPr>
        <w:rPr>
          <w:rFonts w:ascii="Arial" w:hAnsi="Arial" w:cs="Arial"/>
          <w:b/>
          <w:sz w:val="22"/>
          <w:szCs w:val="22"/>
        </w:rPr>
      </w:pPr>
      <w:bookmarkStart w:id="0" w:name="_GoBack"/>
      <w:r w:rsidRPr="00783E3C">
        <w:rPr>
          <w:rFonts w:ascii="Arial" w:hAnsi="Arial" w:cs="Arial"/>
          <w:b/>
          <w:sz w:val="22"/>
          <w:szCs w:val="22"/>
        </w:rPr>
        <w:t xml:space="preserve">S11 Table. Neutralization sensitivity of LN40, LN8 and Z1792M </w:t>
      </w:r>
      <w:proofErr w:type="spellStart"/>
      <w:r w:rsidRPr="00783E3C">
        <w:rPr>
          <w:rFonts w:ascii="Arial" w:hAnsi="Arial" w:cs="Arial"/>
          <w:b/>
          <w:sz w:val="22"/>
          <w:szCs w:val="22"/>
        </w:rPr>
        <w:t>wt</w:t>
      </w:r>
      <w:proofErr w:type="spellEnd"/>
      <w:r w:rsidRPr="00783E3C">
        <w:rPr>
          <w:rFonts w:ascii="Arial" w:hAnsi="Arial" w:cs="Arial"/>
          <w:b/>
          <w:sz w:val="22"/>
          <w:szCs w:val="22"/>
        </w:rPr>
        <w:t xml:space="preserve">, 375W, 377V and 380P </w:t>
      </w:r>
      <w:proofErr w:type="spellStart"/>
      <w:r w:rsidRPr="00783E3C">
        <w:rPr>
          <w:rFonts w:ascii="Arial" w:hAnsi="Arial" w:cs="Arial"/>
          <w:b/>
          <w:sz w:val="22"/>
          <w:szCs w:val="22"/>
        </w:rPr>
        <w:t>Env</w:t>
      </w:r>
      <w:proofErr w:type="spellEnd"/>
      <w:r w:rsidRPr="00783E3C">
        <w:rPr>
          <w:rFonts w:ascii="Arial" w:hAnsi="Arial" w:cs="Arial"/>
          <w:b/>
          <w:sz w:val="22"/>
          <w:szCs w:val="22"/>
        </w:rPr>
        <w:t xml:space="preserve">+ </w:t>
      </w:r>
      <w:proofErr w:type="spellStart"/>
      <w:r w:rsidRPr="00783E3C">
        <w:rPr>
          <w:rFonts w:ascii="Arial" w:hAnsi="Arial" w:cs="Arial"/>
          <w:b/>
          <w:sz w:val="22"/>
          <w:szCs w:val="22"/>
        </w:rPr>
        <w:t>pseudoviruses</w:t>
      </w:r>
      <w:proofErr w:type="spellEnd"/>
      <w:r w:rsidRPr="00783E3C">
        <w:rPr>
          <w:rFonts w:ascii="Arial" w:hAnsi="Arial" w:cs="Arial"/>
          <w:b/>
          <w:sz w:val="22"/>
          <w:szCs w:val="22"/>
        </w:rPr>
        <w:t xml:space="preserve"> to potent CD4bs </w:t>
      </w:r>
      <w:proofErr w:type="spellStart"/>
      <w:r w:rsidRPr="00783E3C">
        <w:rPr>
          <w:rFonts w:ascii="Arial" w:hAnsi="Arial" w:cs="Arial"/>
          <w:b/>
          <w:sz w:val="22"/>
          <w:szCs w:val="22"/>
        </w:rPr>
        <w:t>mabs</w:t>
      </w:r>
      <w:proofErr w:type="spellEnd"/>
      <w:r w:rsidRPr="00783E3C">
        <w:rPr>
          <w:rFonts w:ascii="Arial" w:hAnsi="Arial" w:cs="Arial"/>
          <w:b/>
          <w:sz w:val="22"/>
          <w:szCs w:val="22"/>
        </w:rPr>
        <w:t xml:space="preserve"> VRC01 and 3BNC117 and gp120/gp41 junction </w:t>
      </w:r>
      <w:proofErr w:type="spellStart"/>
      <w:r w:rsidRPr="00783E3C">
        <w:rPr>
          <w:rFonts w:ascii="Arial" w:hAnsi="Arial" w:cs="Arial"/>
          <w:b/>
          <w:sz w:val="22"/>
          <w:szCs w:val="22"/>
        </w:rPr>
        <w:t>mab</w:t>
      </w:r>
      <w:proofErr w:type="spellEnd"/>
      <w:r w:rsidRPr="00783E3C">
        <w:rPr>
          <w:rFonts w:ascii="Arial" w:hAnsi="Arial" w:cs="Arial"/>
          <w:b/>
          <w:sz w:val="22"/>
          <w:szCs w:val="22"/>
        </w:rPr>
        <w:t>, 8ANC195.</w:t>
      </w:r>
    </w:p>
    <w:bookmarkEnd w:id="0"/>
    <w:p w14:paraId="5E41E4FF" w14:textId="77777777" w:rsidR="00362D81" w:rsidRPr="00CB151A" w:rsidRDefault="00362D81" w:rsidP="00362D81">
      <w:pPr>
        <w:spacing w:line="480" w:lineRule="auto"/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4"/>
        <w:gridCol w:w="862"/>
        <w:gridCol w:w="926"/>
        <w:gridCol w:w="1170"/>
        <w:gridCol w:w="1170"/>
      </w:tblGrid>
      <w:tr w:rsidR="00362D81" w:rsidRPr="00CB151A" w14:paraId="65B60AC0" w14:textId="77777777" w:rsidTr="00783E3C">
        <w:tc>
          <w:tcPr>
            <w:tcW w:w="1886" w:type="dxa"/>
            <w:gridSpan w:val="2"/>
          </w:tcPr>
          <w:p w14:paraId="20FAF63C" w14:textId="77777777" w:rsidR="00362D81" w:rsidRPr="00CB151A" w:rsidRDefault="00362D81" w:rsidP="00783E3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B151A">
              <w:rPr>
                <w:rFonts w:ascii="Arial" w:hAnsi="Arial" w:cs="Arial"/>
                <w:sz w:val="22"/>
                <w:szCs w:val="22"/>
              </w:rPr>
              <w:t>Env</w:t>
            </w:r>
            <w:proofErr w:type="spellEnd"/>
          </w:p>
        </w:tc>
        <w:tc>
          <w:tcPr>
            <w:tcW w:w="3164" w:type="dxa"/>
            <w:gridSpan w:val="3"/>
          </w:tcPr>
          <w:p w14:paraId="56C52F57" w14:textId="77777777" w:rsidR="00362D81" w:rsidRPr="00CB151A" w:rsidRDefault="00362D81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 xml:space="preserve">IC50 </w:t>
            </w:r>
            <w:r w:rsidRPr="00CB151A">
              <w:rPr>
                <w:rFonts w:ascii="Arial" w:hAnsi="Arial" w:cs="Arial"/>
                <w:sz w:val="22"/>
                <w:szCs w:val="22"/>
              </w:rPr>
              <w:sym w:font="Symbol" w:char="F06D"/>
            </w:r>
            <w:r w:rsidRPr="00CB151A">
              <w:rPr>
                <w:rFonts w:ascii="Arial" w:hAnsi="Arial" w:cs="Arial"/>
                <w:sz w:val="22"/>
                <w:szCs w:val="22"/>
              </w:rPr>
              <w:t>g/ml</w:t>
            </w:r>
          </w:p>
        </w:tc>
      </w:tr>
      <w:tr w:rsidR="00362D81" w:rsidRPr="00CB151A" w14:paraId="1F0BE2FB" w14:textId="77777777" w:rsidTr="00783E3C">
        <w:tc>
          <w:tcPr>
            <w:tcW w:w="1024" w:type="dxa"/>
          </w:tcPr>
          <w:p w14:paraId="13C7420B" w14:textId="77777777" w:rsidR="00362D81" w:rsidRPr="00CB151A" w:rsidRDefault="00362D81" w:rsidP="00783E3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2" w:type="dxa"/>
          </w:tcPr>
          <w:p w14:paraId="5E3D4EC0" w14:textId="77777777" w:rsidR="00362D81" w:rsidRPr="00CB151A" w:rsidRDefault="00362D81" w:rsidP="00783E3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26" w:type="dxa"/>
          </w:tcPr>
          <w:p w14:paraId="710302C6" w14:textId="77777777" w:rsidR="00362D81" w:rsidRPr="00CB151A" w:rsidRDefault="00362D81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VRC01</w:t>
            </w:r>
          </w:p>
        </w:tc>
        <w:tc>
          <w:tcPr>
            <w:tcW w:w="1170" w:type="dxa"/>
          </w:tcPr>
          <w:p w14:paraId="1B8E5CC5" w14:textId="77777777" w:rsidR="00362D81" w:rsidRPr="00CB151A" w:rsidRDefault="00362D81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3BNC117</w:t>
            </w:r>
          </w:p>
        </w:tc>
        <w:tc>
          <w:tcPr>
            <w:tcW w:w="1068" w:type="dxa"/>
          </w:tcPr>
          <w:p w14:paraId="3F89A857" w14:textId="77777777" w:rsidR="00362D81" w:rsidRPr="00CB151A" w:rsidRDefault="00362D81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8ANC195</w:t>
            </w:r>
          </w:p>
        </w:tc>
      </w:tr>
      <w:tr w:rsidR="00362D81" w:rsidRPr="00CB151A" w14:paraId="395AD4ED" w14:textId="77777777" w:rsidTr="00783E3C">
        <w:tc>
          <w:tcPr>
            <w:tcW w:w="1024" w:type="dxa"/>
          </w:tcPr>
          <w:p w14:paraId="260F74B4" w14:textId="77777777" w:rsidR="00362D81" w:rsidRPr="00CB151A" w:rsidRDefault="00362D81" w:rsidP="00783E3C">
            <w:pPr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LN40</w:t>
            </w:r>
          </w:p>
        </w:tc>
        <w:tc>
          <w:tcPr>
            <w:tcW w:w="862" w:type="dxa"/>
          </w:tcPr>
          <w:p w14:paraId="39FCD5BD" w14:textId="77777777" w:rsidR="00362D81" w:rsidRPr="00CB151A" w:rsidRDefault="00362D81" w:rsidP="00783E3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B151A">
              <w:rPr>
                <w:rFonts w:ascii="Arial" w:hAnsi="Arial" w:cs="Arial"/>
                <w:sz w:val="22"/>
                <w:szCs w:val="22"/>
              </w:rPr>
              <w:t>wt</w:t>
            </w:r>
            <w:proofErr w:type="spellEnd"/>
          </w:p>
        </w:tc>
        <w:tc>
          <w:tcPr>
            <w:tcW w:w="926" w:type="dxa"/>
          </w:tcPr>
          <w:p w14:paraId="33A07DEA" w14:textId="77777777" w:rsidR="00362D81" w:rsidRPr="00CB151A" w:rsidRDefault="00362D81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0.135</w:t>
            </w:r>
          </w:p>
        </w:tc>
        <w:tc>
          <w:tcPr>
            <w:tcW w:w="1170" w:type="dxa"/>
          </w:tcPr>
          <w:p w14:paraId="2F0B5413" w14:textId="77777777" w:rsidR="00362D81" w:rsidRPr="00CB151A" w:rsidRDefault="00362D81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068" w:type="dxa"/>
          </w:tcPr>
          <w:p w14:paraId="60A51D1D" w14:textId="77777777" w:rsidR="00362D81" w:rsidRPr="00CB151A" w:rsidRDefault="00362D81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</w:tr>
      <w:tr w:rsidR="00362D81" w:rsidRPr="00CB151A" w14:paraId="3E505396" w14:textId="77777777" w:rsidTr="00783E3C">
        <w:trPr>
          <w:trHeight w:val="323"/>
        </w:trPr>
        <w:tc>
          <w:tcPr>
            <w:tcW w:w="1024" w:type="dxa"/>
          </w:tcPr>
          <w:p w14:paraId="6CA75772" w14:textId="77777777" w:rsidR="00362D81" w:rsidRPr="00CB151A" w:rsidRDefault="00362D81" w:rsidP="00783E3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2" w:type="dxa"/>
          </w:tcPr>
          <w:p w14:paraId="6AD297F6" w14:textId="77777777" w:rsidR="00362D81" w:rsidRPr="00CB151A" w:rsidRDefault="00362D81" w:rsidP="00783E3C">
            <w:pPr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375W</w:t>
            </w:r>
          </w:p>
        </w:tc>
        <w:tc>
          <w:tcPr>
            <w:tcW w:w="926" w:type="dxa"/>
          </w:tcPr>
          <w:p w14:paraId="2C1CB9C5" w14:textId="77777777" w:rsidR="00362D81" w:rsidRPr="00CB151A" w:rsidRDefault="00362D81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0.70</w:t>
            </w:r>
          </w:p>
        </w:tc>
        <w:tc>
          <w:tcPr>
            <w:tcW w:w="1170" w:type="dxa"/>
          </w:tcPr>
          <w:p w14:paraId="650F88B7" w14:textId="77777777" w:rsidR="00362D81" w:rsidRPr="00CB151A" w:rsidRDefault="00362D81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1068" w:type="dxa"/>
          </w:tcPr>
          <w:p w14:paraId="1FFCBFA1" w14:textId="77777777" w:rsidR="00362D81" w:rsidRPr="00CB151A" w:rsidRDefault="00362D81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</w:tr>
      <w:tr w:rsidR="00362D81" w:rsidRPr="00CB151A" w14:paraId="799AD15E" w14:textId="77777777" w:rsidTr="00783E3C">
        <w:tc>
          <w:tcPr>
            <w:tcW w:w="1024" w:type="dxa"/>
          </w:tcPr>
          <w:p w14:paraId="2AA38200" w14:textId="77777777" w:rsidR="00362D81" w:rsidRPr="00CB151A" w:rsidRDefault="00362D81" w:rsidP="00783E3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2" w:type="dxa"/>
          </w:tcPr>
          <w:p w14:paraId="5DBF120A" w14:textId="77777777" w:rsidR="00362D81" w:rsidRPr="00CB151A" w:rsidRDefault="00362D81" w:rsidP="00783E3C">
            <w:pPr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377V</w:t>
            </w:r>
          </w:p>
        </w:tc>
        <w:tc>
          <w:tcPr>
            <w:tcW w:w="926" w:type="dxa"/>
          </w:tcPr>
          <w:p w14:paraId="0623F3E3" w14:textId="77777777" w:rsidR="00362D81" w:rsidRPr="00CB151A" w:rsidRDefault="00362D81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0.46</w:t>
            </w:r>
          </w:p>
        </w:tc>
        <w:tc>
          <w:tcPr>
            <w:tcW w:w="1170" w:type="dxa"/>
          </w:tcPr>
          <w:p w14:paraId="2C4FEE4F" w14:textId="77777777" w:rsidR="00362D81" w:rsidRPr="00CB151A" w:rsidRDefault="00362D81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1068" w:type="dxa"/>
          </w:tcPr>
          <w:p w14:paraId="117611F0" w14:textId="77777777" w:rsidR="00362D81" w:rsidRPr="00CB151A" w:rsidRDefault="00362D81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</w:tr>
      <w:tr w:rsidR="00362D81" w:rsidRPr="00CB151A" w14:paraId="08F0D99D" w14:textId="77777777" w:rsidTr="00783E3C">
        <w:tc>
          <w:tcPr>
            <w:tcW w:w="1024" w:type="dxa"/>
          </w:tcPr>
          <w:p w14:paraId="435EF14B" w14:textId="77777777" w:rsidR="00362D81" w:rsidRPr="00CB151A" w:rsidRDefault="00362D81" w:rsidP="00783E3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2" w:type="dxa"/>
          </w:tcPr>
          <w:p w14:paraId="2C5BA4B0" w14:textId="77777777" w:rsidR="00362D81" w:rsidRPr="00CB151A" w:rsidRDefault="00362D81" w:rsidP="00783E3C">
            <w:pPr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380P</w:t>
            </w:r>
          </w:p>
        </w:tc>
        <w:tc>
          <w:tcPr>
            <w:tcW w:w="926" w:type="dxa"/>
          </w:tcPr>
          <w:p w14:paraId="52C9B0A1" w14:textId="77777777" w:rsidR="00362D81" w:rsidRPr="00CB151A" w:rsidRDefault="00362D81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0.31</w:t>
            </w:r>
          </w:p>
        </w:tc>
        <w:tc>
          <w:tcPr>
            <w:tcW w:w="1170" w:type="dxa"/>
          </w:tcPr>
          <w:p w14:paraId="1E89EF46" w14:textId="77777777" w:rsidR="00362D81" w:rsidRPr="00CB151A" w:rsidRDefault="00362D81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1068" w:type="dxa"/>
          </w:tcPr>
          <w:p w14:paraId="2CAD21A7" w14:textId="77777777" w:rsidR="00362D81" w:rsidRPr="00CB151A" w:rsidRDefault="00362D81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</w:tr>
      <w:tr w:rsidR="00362D81" w:rsidRPr="00CB151A" w14:paraId="6BA541E8" w14:textId="77777777" w:rsidTr="00783E3C">
        <w:tc>
          <w:tcPr>
            <w:tcW w:w="1024" w:type="dxa"/>
          </w:tcPr>
          <w:p w14:paraId="1AD91CA0" w14:textId="77777777" w:rsidR="00362D81" w:rsidRPr="00CB151A" w:rsidRDefault="00362D81" w:rsidP="00783E3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2" w:type="dxa"/>
          </w:tcPr>
          <w:p w14:paraId="162BEFA2" w14:textId="77777777" w:rsidR="00362D81" w:rsidRPr="00CB151A" w:rsidRDefault="00362D81" w:rsidP="00783E3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26" w:type="dxa"/>
          </w:tcPr>
          <w:p w14:paraId="2E94D499" w14:textId="77777777" w:rsidR="00362D81" w:rsidRPr="00CB151A" w:rsidRDefault="00362D81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</w:tcPr>
          <w:p w14:paraId="1EACB4A5" w14:textId="77777777" w:rsidR="00362D81" w:rsidRPr="00CB151A" w:rsidRDefault="00362D81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8" w:type="dxa"/>
          </w:tcPr>
          <w:p w14:paraId="629AE738" w14:textId="77777777" w:rsidR="00362D81" w:rsidRPr="00CB151A" w:rsidRDefault="00362D81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62D81" w:rsidRPr="00CB151A" w14:paraId="6294F0CE" w14:textId="77777777" w:rsidTr="00783E3C">
        <w:tc>
          <w:tcPr>
            <w:tcW w:w="1024" w:type="dxa"/>
          </w:tcPr>
          <w:p w14:paraId="3DDE5712" w14:textId="77777777" w:rsidR="00362D81" w:rsidRPr="00CB151A" w:rsidRDefault="00362D81" w:rsidP="00783E3C">
            <w:pPr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LN8</w:t>
            </w:r>
          </w:p>
        </w:tc>
        <w:tc>
          <w:tcPr>
            <w:tcW w:w="862" w:type="dxa"/>
          </w:tcPr>
          <w:p w14:paraId="15BF15B3" w14:textId="77777777" w:rsidR="00362D81" w:rsidRPr="00CB151A" w:rsidRDefault="00362D81" w:rsidP="00783E3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B151A">
              <w:rPr>
                <w:rFonts w:ascii="Arial" w:hAnsi="Arial" w:cs="Arial"/>
                <w:sz w:val="22"/>
                <w:szCs w:val="22"/>
              </w:rPr>
              <w:t>wt</w:t>
            </w:r>
            <w:proofErr w:type="spellEnd"/>
          </w:p>
        </w:tc>
        <w:tc>
          <w:tcPr>
            <w:tcW w:w="926" w:type="dxa"/>
          </w:tcPr>
          <w:p w14:paraId="5EB0246E" w14:textId="77777777" w:rsidR="00362D81" w:rsidRPr="00CB151A" w:rsidRDefault="00362D81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0.33</w:t>
            </w:r>
          </w:p>
        </w:tc>
        <w:tc>
          <w:tcPr>
            <w:tcW w:w="1170" w:type="dxa"/>
          </w:tcPr>
          <w:p w14:paraId="267276D7" w14:textId="77777777" w:rsidR="00362D81" w:rsidRPr="00CB151A" w:rsidRDefault="00362D81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1068" w:type="dxa"/>
          </w:tcPr>
          <w:p w14:paraId="1045D8A5" w14:textId="77777777" w:rsidR="00362D81" w:rsidRPr="00CB151A" w:rsidRDefault="00362D81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10</w:t>
            </w:r>
          </w:p>
        </w:tc>
      </w:tr>
      <w:tr w:rsidR="00362D81" w:rsidRPr="00CB151A" w14:paraId="4FAD772C" w14:textId="77777777" w:rsidTr="00783E3C">
        <w:tc>
          <w:tcPr>
            <w:tcW w:w="1024" w:type="dxa"/>
          </w:tcPr>
          <w:p w14:paraId="06E6F7E4" w14:textId="77777777" w:rsidR="00362D81" w:rsidRPr="00CB151A" w:rsidRDefault="00362D81" w:rsidP="00783E3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2" w:type="dxa"/>
          </w:tcPr>
          <w:p w14:paraId="65C08C44" w14:textId="77777777" w:rsidR="00362D81" w:rsidRPr="00CB151A" w:rsidRDefault="00362D81" w:rsidP="00783E3C">
            <w:pPr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375W</w:t>
            </w:r>
          </w:p>
        </w:tc>
        <w:tc>
          <w:tcPr>
            <w:tcW w:w="926" w:type="dxa"/>
          </w:tcPr>
          <w:p w14:paraId="26D1ED83" w14:textId="77777777" w:rsidR="00362D81" w:rsidRPr="00CB151A" w:rsidRDefault="00362D81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0.97</w:t>
            </w:r>
          </w:p>
        </w:tc>
        <w:tc>
          <w:tcPr>
            <w:tcW w:w="1170" w:type="dxa"/>
          </w:tcPr>
          <w:p w14:paraId="5E918824" w14:textId="77777777" w:rsidR="00362D81" w:rsidRPr="00CB151A" w:rsidRDefault="00362D81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0.1</w:t>
            </w:r>
          </w:p>
        </w:tc>
        <w:tc>
          <w:tcPr>
            <w:tcW w:w="1068" w:type="dxa"/>
          </w:tcPr>
          <w:p w14:paraId="1020A6D8" w14:textId="77777777" w:rsidR="00362D81" w:rsidRPr="00CB151A" w:rsidRDefault="00362D81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10</w:t>
            </w:r>
          </w:p>
        </w:tc>
      </w:tr>
      <w:tr w:rsidR="00362D81" w:rsidRPr="00CB151A" w14:paraId="0D90B6C3" w14:textId="77777777" w:rsidTr="00783E3C">
        <w:tc>
          <w:tcPr>
            <w:tcW w:w="1024" w:type="dxa"/>
          </w:tcPr>
          <w:p w14:paraId="4CC1B07F" w14:textId="77777777" w:rsidR="00362D81" w:rsidRPr="00CB151A" w:rsidRDefault="00362D81" w:rsidP="00783E3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2" w:type="dxa"/>
          </w:tcPr>
          <w:p w14:paraId="3D9CC5FD" w14:textId="77777777" w:rsidR="00362D81" w:rsidRPr="00CB151A" w:rsidRDefault="00362D81" w:rsidP="00783E3C">
            <w:pPr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377V</w:t>
            </w:r>
          </w:p>
        </w:tc>
        <w:tc>
          <w:tcPr>
            <w:tcW w:w="926" w:type="dxa"/>
          </w:tcPr>
          <w:p w14:paraId="42644A2F" w14:textId="77777777" w:rsidR="00362D81" w:rsidRPr="00CB151A" w:rsidRDefault="00362D81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0.4</w:t>
            </w:r>
          </w:p>
        </w:tc>
        <w:tc>
          <w:tcPr>
            <w:tcW w:w="1170" w:type="dxa"/>
          </w:tcPr>
          <w:p w14:paraId="1C7ECDA9" w14:textId="77777777" w:rsidR="00362D81" w:rsidRPr="00CB151A" w:rsidRDefault="00362D81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0.058</w:t>
            </w:r>
          </w:p>
        </w:tc>
        <w:tc>
          <w:tcPr>
            <w:tcW w:w="1068" w:type="dxa"/>
          </w:tcPr>
          <w:p w14:paraId="47A4850A" w14:textId="77777777" w:rsidR="00362D81" w:rsidRPr="00CB151A" w:rsidRDefault="00362D81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10</w:t>
            </w:r>
          </w:p>
        </w:tc>
      </w:tr>
      <w:tr w:rsidR="00362D81" w:rsidRPr="00CB151A" w14:paraId="5F9E1764" w14:textId="77777777" w:rsidTr="00783E3C">
        <w:trPr>
          <w:trHeight w:val="278"/>
        </w:trPr>
        <w:tc>
          <w:tcPr>
            <w:tcW w:w="1024" w:type="dxa"/>
          </w:tcPr>
          <w:p w14:paraId="03C0206C" w14:textId="77777777" w:rsidR="00362D81" w:rsidRPr="00CB151A" w:rsidRDefault="00362D81" w:rsidP="00783E3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2" w:type="dxa"/>
          </w:tcPr>
          <w:p w14:paraId="7CA890F1" w14:textId="77777777" w:rsidR="00362D81" w:rsidRPr="00CB151A" w:rsidRDefault="00362D81" w:rsidP="00783E3C">
            <w:pPr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380P</w:t>
            </w:r>
          </w:p>
        </w:tc>
        <w:tc>
          <w:tcPr>
            <w:tcW w:w="926" w:type="dxa"/>
          </w:tcPr>
          <w:p w14:paraId="69CD7937" w14:textId="77777777" w:rsidR="00362D81" w:rsidRPr="00CB151A" w:rsidRDefault="00362D81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0.62</w:t>
            </w:r>
          </w:p>
        </w:tc>
        <w:tc>
          <w:tcPr>
            <w:tcW w:w="1170" w:type="dxa"/>
          </w:tcPr>
          <w:p w14:paraId="0AB02300" w14:textId="77777777" w:rsidR="00362D81" w:rsidRPr="00CB151A" w:rsidRDefault="00362D81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  <w:tc>
          <w:tcPr>
            <w:tcW w:w="1068" w:type="dxa"/>
          </w:tcPr>
          <w:p w14:paraId="223B7FAF" w14:textId="77777777" w:rsidR="00362D81" w:rsidRPr="00CB151A" w:rsidRDefault="00362D81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10</w:t>
            </w:r>
          </w:p>
        </w:tc>
      </w:tr>
      <w:tr w:rsidR="00362D81" w:rsidRPr="00CB151A" w14:paraId="3FFFB8A7" w14:textId="77777777" w:rsidTr="00783E3C">
        <w:trPr>
          <w:trHeight w:val="278"/>
        </w:trPr>
        <w:tc>
          <w:tcPr>
            <w:tcW w:w="1024" w:type="dxa"/>
          </w:tcPr>
          <w:p w14:paraId="4EF447B8" w14:textId="77777777" w:rsidR="00362D81" w:rsidRPr="00CB151A" w:rsidRDefault="00362D81" w:rsidP="00783E3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2" w:type="dxa"/>
          </w:tcPr>
          <w:p w14:paraId="0C70495F" w14:textId="77777777" w:rsidR="00362D81" w:rsidRPr="00CB151A" w:rsidRDefault="00362D81" w:rsidP="00783E3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26" w:type="dxa"/>
          </w:tcPr>
          <w:p w14:paraId="4ABB67BA" w14:textId="77777777" w:rsidR="00362D81" w:rsidRPr="00CB151A" w:rsidRDefault="00362D81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</w:tcPr>
          <w:p w14:paraId="1287167A" w14:textId="77777777" w:rsidR="00362D81" w:rsidRPr="00CB151A" w:rsidRDefault="00362D81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8" w:type="dxa"/>
          </w:tcPr>
          <w:p w14:paraId="6375F9DF" w14:textId="77777777" w:rsidR="00362D81" w:rsidRPr="00CB151A" w:rsidRDefault="00362D81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62D81" w:rsidRPr="00CB151A" w14:paraId="47C34C37" w14:textId="77777777" w:rsidTr="00783E3C">
        <w:trPr>
          <w:trHeight w:val="278"/>
        </w:trPr>
        <w:tc>
          <w:tcPr>
            <w:tcW w:w="1024" w:type="dxa"/>
          </w:tcPr>
          <w:p w14:paraId="505BB3F0" w14:textId="77777777" w:rsidR="00362D81" w:rsidRPr="00CB151A" w:rsidRDefault="00362D81" w:rsidP="00783E3C">
            <w:pPr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Z1792M</w:t>
            </w:r>
          </w:p>
        </w:tc>
        <w:tc>
          <w:tcPr>
            <w:tcW w:w="862" w:type="dxa"/>
          </w:tcPr>
          <w:p w14:paraId="6912CCC9" w14:textId="77777777" w:rsidR="00362D81" w:rsidRPr="00CB151A" w:rsidRDefault="00362D81" w:rsidP="00783E3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B151A">
              <w:rPr>
                <w:rFonts w:ascii="Arial" w:hAnsi="Arial" w:cs="Arial"/>
                <w:sz w:val="22"/>
                <w:szCs w:val="22"/>
              </w:rPr>
              <w:t>wt</w:t>
            </w:r>
            <w:proofErr w:type="spellEnd"/>
          </w:p>
        </w:tc>
        <w:tc>
          <w:tcPr>
            <w:tcW w:w="926" w:type="dxa"/>
          </w:tcPr>
          <w:p w14:paraId="1147299E" w14:textId="77777777" w:rsidR="00362D81" w:rsidRPr="00CB151A" w:rsidRDefault="00362D81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4</w:t>
            </w:r>
          </w:p>
        </w:tc>
        <w:tc>
          <w:tcPr>
            <w:tcW w:w="1170" w:type="dxa"/>
          </w:tcPr>
          <w:p w14:paraId="721449C5" w14:textId="77777777" w:rsidR="00362D81" w:rsidRPr="00CB151A" w:rsidRDefault="00362D81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10</w:t>
            </w:r>
          </w:p>
        </w:tc>
        <w:tc>
          <w:tcPr>
            <w:tcW w:w="1068" w:type="dxa"/>
          </w:tcPr>
          <w:p w14:paraId="0F5EED53" w14:textId="77777777" w:rsidR="00362D81" w:rsidRPr="00CB151A" w:rsidRDefault="00362D81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</w:tr>
      <w:tr w:rsidR="00362D81" w:rsidRPr="00CB151A" w14:paraId="1BAAC3F8" w14:textId="77777777" w:rsidTr="00783E3C">
        <w:trPr>
          <w:trHeight w:val="278"/>
        </w:trPr>
        <w:tc>
          <w:tcPr>
            <w:tcW w:w="1024" w:type="dxa"/>
          </w:tcPr>
          <w:p w14:paraId="2A4FA343" w14:textId="77777777" w:rsidR="00362D81" w:rsidRPr="00CB151A" w:rsidRDefault="00362D81" w:rsidP="00783E3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2" w:type="dxa"/>
          </w:tcPr>
          <w:p w14:paraId="4C370D8B" w14:textId="77777777" w:rsidR="00362D81" w:rsidRPr="00CB151A" w:rsidRDefault="00362D81" w:rsidP="00783E3C">
            <w:pPr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375W</w:t>
            </w:r>
          </w:p>
        </w:tc>
        <w:tc>
          <w:tcPr>
            <w:tcW w:w="926" w:type="dxa"/>
          </w:tcPr>
          <w:p w14:paraId="770F5CEB" w14:textId="77777777" w:rsidR="00362D81" w:rsidRPr="00CB151A" w:rsidRDefault="00362D81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4</w:t>
            </w:r>
          </w:p>
        </w:tc>
        <w:tc>
          <w:tcPr>
            <w:tcW w:w="1170" w:type="dxa"/>
          </w:tcPr>
          <w:p w14:paraId="236C91E4" w14:textId="77777777" w:rsidR="00362D81" w:rsidRPr="00CB151A" w:rsidRDefault="00362D81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10</w:t>
            </w:r>
          </w:p>
        </w:tc>
        <w:tc>
          <w:tcPr>
            <w:tcW w:w="1068" w:type="dxa"/>
          </w:tcPr>
          <w:p w14:paraId="1725AEAC" w14:textId="77777777" w:rsidR="00362D81" w:rsidRPr="00CB151A" w:rsidRDefault="00362D81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0.1</w:t>
            </w:r>
          </w:p>
        </w:tc>
      </w:tr>
      <w:tr w:rsidR="00362D81" w:rsidRPr="00CB151A" w14:paraId="7F1F8EC9" w14:textId="77777777" w:rsidTr="00783E3C">
        <w:trPr>
          <w:trHeight w:val="278"/>
        </w:trPr>
        <w:tc>
          <w:tcPr>
            <w:tcW w:w="1024" w:type="dxa"/>
          </w:tcPr>
          <w:p w14:paraId="012CBF83" w14:textId="77777777" w:rsidR="00362D81" w:rsidRPr="00CB151A" w:rsidRDefault="00362D81" w:rsidP="00783E3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2" w:type="dxa"/>
          </w:tcPr>
          <w:p w14:paraId="2CBBC3D5" w14:textId="77777777" w:rsidR="00362D81" w:rsidRPr="00CB151A" w:rsidRDefault="00362D81" w:rsidP="00783E3C">
            <w:pPr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377V</w:t>
            </w:r>
          </w:p>
        </w:tc>
        <w:tc>
          <w:tcPr>
            <w:tcW w:w="926" w:type="dxa"/>
          </w:tcPr>
          <w:p w14:paraId="3A54818C" w14:textId="77777777" w:rsidR="00362D81" w:rsidRPr="00CB151A" w:rsidRDefault="00362D81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4</w:t>
            </w:r>
          </w:p>
        </w:tc>
        <w:tc>
          <w:tcPr>
            <w:tcW w:w="1170" w:type="dxa"/>
          </w:tcPr>
          <w:p w14:paraId="56FA9B8E" w14:textId="77777777" w:rsidR="00362D81" w:rsidRPr="00CB151A" w:rsidRDefault="00362D81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10</w:t>
            </w:r>
          </w:p>
        </w:tc>
        <w:tc>
          <w:tcPr>
            <w:tcW w:w="1068" w:type="dxa"/>
          </w:tcPr>
          <w:p w14:paraId="672E87E0" w14:textId="77777777" w:rsidR="00362D81" w:rsidRPr="00CB151A" w:rsidRDefault="00362D81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0.058</w:t>
            </w:r>
          </w:p>
        </w:tc>
      </w:tr>
      <w:tr w:rsidR="00362D81" w:rsidRPr="00CB151A" w14:paraId="15EFDF43" w14:textId="77777777" w:rsidTr="00783E3C">
        <w:trPr>
          <w:trHeight w:val="278"/>
        </w:trPr>
        <w:tc>
          <w:tcPr>
            <w:tcW w:w="1024" w:type="dxa"/>
          </w:tcPr>
          <w:p w14:paraId="78B5C33B" w14:textId="77777777" w:rsidR="00362D81" w:rsidRPr="00CB151A" w:rsidRDefault="00362D81" w:rsidP="00783E3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2" w:type="dxa"/>
          </w:tcPr>
          <w:p w14:paraId="700FA558" w14:textId="77777777" w:rsidR="00362D81" w:rsidRPr="00CB151A" w:rsidRDefault="00362D81" w:rsidP="00783E3C">
            <w:pPr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380P</w:t>
            </w:r>
          </w:p>
        </w:tc>
        <w:tc>
          <w:tcPr>
            <w:tcW w:w="926" w:type="dxa"/>
          </w:tcPr>
          <w:p w14:paraId="23470500" w14:textId="77777777" w:rsidR="00362D81" w:rsidRPr="00CB151A" w:rsidRDefault="00362D81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4</w:t>
            </w:r>
          </w:p>
        </w:tc>
        <w:tc>
          <w:tcPr>
            <w:tcW w:w="1170" w:type="dxa"/>
          </w:tcPr>
          <w:p w14:paraId="7697975B" w14:textId="77777777" w:rsidR="00362D81" w:rsidRPr="00CB151A" w:rsidRDefault="00362D81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10</w:t>
            </w:r>
          </w:p>
        </w:tc>
        <w:tc>
          <w:tcPr>
            <w:tcW w:w="1068" w:type="dxa"/>
          </w:tcPr>
          <w:p w14:paraId="30966D67" w14:textId="77777777" w:rsidR="00362D81" w:rsidRPr="00CB151A" w:rsidRDefault="00362D81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0.095</w:t>
            </w:r>
          </w:p>
        </w:tc>
      </w:tr>
    </w:tbl>
    <w:p w14:paraId="2E54D4D3" w14:textId="77777777" w:rsidR="00362D81" w:rsidRPr="00CB151A" w:rsidRDefault="00362D81" w:rsidP="00362D81">
      <w:pPr>
        <w:rPr>
          <w:rFonts w:ascii="Arial" w:hAnsi="Arial" w:cs="Arial"/>
          <w:sz w:val="22"/>
          <w:szCs w:val="22"/>
        </w:rPr>
      </w:pPr>
    </w:p>
    <w:p w14:paraId="07756112" w14:textId="77777777" w:rsidR="00362D81" w:rsidRPr="00CB151A" w:rsidRDefault="00362D81" w:rsidP="00362D81">
      <w:pPr>
        <w:rPr>
          <w:rFonts w:ascii="Arial" w:hAnsi="Arial" w:cs="Arial"/>
          <w:sz w:val="22"/>
          <w:szCs w:val="22"/>
        </w:rPr>
      </w:pPr>
    </w:p>
    <w:p w14:paraId="3D19AEC7" w14:textId="77777777" w:rsidR="00362D81" w:rsidRPr="00CB151A" w:rsidRDefault="00362D81" w:rsidP="00362D81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4"/>
        <w:gridCol w:w="876"/>
        <w:gridCol w:w="926"/>
        <w:gridCol w:w="1170"/>
        <w:gridCol w:w="1170"/>
      </w:tblGrid>
      <w:tr w:rsidR="00362D81" w:rsidRPr="00CB151A" w14:paraId="2121BA84" w14:textId="77777777" w:rsidTr="00783E3C">
        <w:tc>
          <w:tcPr>
            <w:tcW w:w="1900" w:type="dxa"/>
            <w:gridSpan w:val="2"/>
          </w:tcPr>
          <w:p w14:paraId="1D52EDD3" w14:textId="77777777" w:rsidR="00362D81" w:rsidRPr="00CB151A" w:rsidRDefault="00362D81" w:rsidP="00783E3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B151A">
              <w:rPr>
                <w:rFonts w:ascii="Arial" w:hAnsi="Arial" w:cs="Arial"/>
                <w:sz w:val="22"/>
                <w:szCs w:val="22"/>
              </w:rPr>
              <w:t>Env</w:t>
            </w:r>
            <w:proofErr w:type="spellEnd"/>
          </w:p>
        </w:tc>
        <w:tc>
          <w:tcPr>
            <w:tcW w:w="3266" w:type="dxa"/>
            <w:gridSpan w:val="3"/>
          </w:tcPr>
          <w:p w14:paraId="117A6FDA" w14:textId="77777777" w:rsidR="00362D81" w:rsidRPr="00CB151A" w:rsidRDefault="00362D81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fold change</w:t>
            </w:r>
          </w:p>
        </w:tc>
      </w:tr>
      <w:tr w:rsidR="00362D81" w:rsidRPr="00CB151A" w14:paraId="3EF28833" w14:textId="77777777" w:rsidTr="00783E3C">
        <w:tc>
          <w:tcPr>
            <w:tcW w:w="1024" w:type="dxa"/>
          </w:tcPr>
          <w:p w14:paraId="25FD15E6" w14:textId="77777777" w:rsidR="00362D81" w:rsidRPr="00CB151A" w:rsidRDefault="00362D81" w:rsidP="00783E3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76" w:type="dxa"/>
          </w:tcPr>
          <w:p w14:paraId="793DD804" w14:textId="77777777" w:rsidR="00362D81" w:rsidRPr="00CB151A" w:rsidRDefault="00362D81" w:rsidP="00783E3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26" w:type="dxa"/>
          </w:tcPr>
          <w:p w14:paraId="54950BE3" w14:textId="77777777" w:rsidR="00362D81" w:rsidRPr="00CB151A" w:rsidRDefault="00362D81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VRC01</w:t>
            </w:r>
          </w:p>
        </w:tc>
        <w:tc>
          <w:tcPr>
            <w:tcW w:w="1170" w:type="dxa"/>
          </w:tcPr>
          <w:p w14:paraId="74F5D5CF" w14:textId="77777777" w:rsidR="00362D81" w:rsidRPr="00CB151A" w:rsidRDefault="00362D81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3BNC117</w:t>
            </w:r>
          </w:p>
        </w:tc>
        <w:tc>
          <w:tcPr>
            <w:tcW w:w="1170" w:type="dxa"/>
          </w:tcPr>
          <w:p w14:paraId="161857F1" w14:textId="77777777" w:rsidR="00362D81" w:rsidRPr="00CB151A" w:rsidRDefault="00362D81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8ANC195</w:t>
            </w:r>
          </w:p>
        </w:tc>
      </w:tr>
      <w:tr w:rsidR="00362D81" w:rsidRPr="00CB151A" w14:paraId="34F53919" w14:textId="77777777" w:rsidTr="00783E3C">
        <w:tc>
          <w:tcPr>
            <w:tcW w:w="1024" w:type="dxa"/>
          </w:tcPr>
          <w:p w14:paraId="795FE996" w14:textId="77777777" w:rsidR="00362D81" w:rsidRPr="00CB151A" w:rsidRDefault="00362D81" w:rsidP="00783E3C">
            <w:pPr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LN40</w:t>
            </w:r>
          </w:p>
        </w:tc>
        <w:tc>
          <w:tcPr>
            <w:tcW w:w="876" w:type="dxa"/>
          </w:tcPr>
          <w:p w14:paraId="6F911042" w14:textId="77777777" w:rsidR="00362D81" w:rsidRPr="00CB151A" w:rsidRDefault="00362D81" w:rsidP="00783E3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B151A">
              <w:rPr>
                <w:rFonts w:ascii="Arial" w:hAnsi="Arial" w:cs="Arial"/>
                <w:sz w:val="22"/>
                <w:szCs w:val="22"/>
              </w:rPr>
              <w:t>wt</w:t>
            </w:r>
            <w:proofErr w:type="spellEnd"/>
          </w:p>
        </w:tc>
        <w:tc>
          <w:tcPr>
            <w:tcW w:w="926" w:type="dxa"/>
            <w:vAlign w:val="center"/>
          </w:tcPr>
          <w:p w14:paraId="2B299C0E" w14:textId="77777777" w:rsidR="00362D81" w:rsidRPr="00CB151A" w:rsidRDefault="00362D81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  <w:vAlign w:val="center"/>
          </w:tcPr>
          <w:p w14:paraId="76548419" w14:textId="77777777" w:rsidR="00362D81" w:rsidRPr="00CB151A" w:rsidRDefault="00362D81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  <w:vAlign w:val="center"/>
          </w:tcPr>
          <w:p w14:paraId="235CAA12" w14:textId="77777777" w:rsidR="00362D81" w:rsidRPr="00CB151A" w:rsidRDefault="00362D81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362D81" w:rsidRPr="00CB151A" w14:paraId="20D65F52" w14:textId="77777777" w:rsidTr="00783E3C">
        <w:trPr>
          <w:trHeight w:val="323"/>
        </w:trPr>
        <w:tc>
          <w:tcPr>
            <w:tcW w:w="1024" w:type="dxa"/>
          </w:tcPr>
          <w:p w14:paraId="3E9C55A4" w14:textId="77777777" w:rsidR="00362D81" w:rsidRPr="00CB151A" w:rsidRDefault="00362D81" w:rsidP="00783E3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76" w:type="dxa"/>
          </w:tcPr>
          <w:p w14:paraId="0E8E3B17" w14:textId="77777777" w:rsidR="00362D81" w:rsidRPr="00CB151A" w:rsidRDefault="00362D81" w:rsidP="00783E3C">
            <w:pPr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375W</w:t>
            </w:r>
          </w:p>
        </w:tc>
        <w:tc>
          <w:tcPr>
            <w:tcW w:w="926" w:type="dxa"/>
            <w:vAlign w:val="center"/>
          </w:tcPr>
          <w:p w14:paraId="017D91EA" w14:textId="77777777" w:rsidR="00362D81" w:rsidRPr="00CB151A" w:rsidRDefault="00362D81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5.19</w:t>
            </w:r>
          </w:p>
        </w:tc>
        <w:tc>
          <w:tcPr>
            <w:tcW w:w="1170" w:type="dxa"/>
            <w:vAlign w:val="center"/>
          </w:tcPr>
          <w:p w14:paraId="49536618" w14:textId="77777777" w:rsidR="00362D81" w:rsidRPr="00CB151A" w:rsidRDefault="00362D81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1170" w:type="dxa"/>
            <w:vAlign w:val="center"/>
          </w:tcPr>
          <w:p w14:paraId="1F808761" w14:textId="77777777" w:rsidR="00362D81" w:rsidRPr="00CB151A" w:rsidRDefault="00362D81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362D81" w:rsidRPr="00CB151A" w14:paraId="03A029C6" w14:textId="77777777" w:rsidTr="00783E3C">
        <w:tc>
          <w:tcPr>
            <w:tcW w:w="1024" w:type="dxa"/>
          </w:tcPr>
          <w:p w14:paraId="5B13806A" w14:textId="77777777" w:rsidR="00362D81" w:rsidRPr="00CB151A" w:rsidRDefault="00362D81" w:rsidP="00783E3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76" w:type="dxa"/>
          </w:tcPr>
          <w:p w14:paraId="1632421F" w14:textId="77777777" w:rsidR="00362D81" w:rsidRPr="00CB151A" w:rsidRDefault="00362D81" w:rsidP="00783E3C">
            <w:pPr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377V</w:t>
            </w:r>
          </w:p>
        </w:tc>
        <w:tc>
          <w:tcPr>
            <w:tcW w:w="926" w:type="dxa"/>
            <w:vAlign w:val="center"/>
          </w:tcPr>
          <w:p w14:paraId="211F4A0C" w14:textId="77777777" w:rsidR="00362D81" w:rsidRPr="00CB151A" w:rsidRDefault="00362D81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3.41</w:t>
            </w:r>
          </w:p>
        </w:tc>
        <w:tc>
          <w:tcPr>
            <w:tcW w:w="1170" w:type="dxa"/>
            <w:vAlign w:val="center"/>
          </w:tcPr>
          <w:p w14:paraId="48687D55" w14:textId="77777777" w:rsidR="00362D81" w:rsidRPr="00CB151A" w:rsidRDefault="00362D81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170" w:type="dxa"/>
            <w:vAlign w:val="center"/>
          </w:tcPr>
          <w:p w14:paraId="6B9D10F3" w14:textId="77777777" w:rsidR="00362D81" w:rsidRPr="00CB151A" w:rsidRDefault="00362D81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362D81" w:rsidRPr="00CB151A" w14:paraId="5316B5B4" w14:textId="77777777" w:rsidTr="00783E3C">
        <w:tc>
          <w:tcPr>
            <w:tcW w:w="1024" w:type="dxa"/>
          </w:tcPr>
          <w:p w14:paraId="326F4F32" w14:textId="77777777" w:rsidR="00362D81" w:rsidRPr="00CB151A" w:rsidRDefault="00362D81" w:rsidP="00783E3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76" w:type="dxa"/>
          </w:tcPr>
          <w:p w14:paraId="733E08D4" w14:textId="77777777" w:rsidR="00362D81" w:rsidRPr="00CB151A" w:rsidRDefault="00362D81" w:rsidP="00783E3C">
            <w:pPr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380P</w:t>
            </w:r>
          </w:p>
        </w:tc>
        <w:tc>
          <w:tcPr>
            <w:tcW w:w="926" w:type="dxa"/>
            <w:vAlign w:val="center"/>
          </w:tcPr>
          <w:p w14:paraId="2DE59AC9" w14:textId="77777777" w:rsidR="00362D81" w:rsidRPr="00CB151A" w:rsidRDefault="00362D81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1170" w:type="dxa"/>
            <w:vAlign w:val="center"/>
          </w:tcPr>
          <w:p w14:paraId="5C6FEEE7" w14:textId="77777777" w:rsidR="00362D81" w:rsidRPr="00CB151A" w:rsidRDefault="00362D81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170" w:type="dxa"/>
            <w:vAlign w:val="center"/>
          </w:tcPr>
          <w:p w14:paraId="4D2D049C" w14:textId="77777777" w:rsidR="00362D81" w:rsidRPr="00CB151A" w:rsidRDefault="00362D81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362D81" w:rsidRPr="00CB151A" w14:paraId="6CAB9204" w14:textId="77777777" w:rsidTr="00783E3C">
        <w:tc>
          <w:tcPr>
            <w:tcW w:w="1024" w:type="dxa"/>
          </w:tcPr>
          <w:p w14:paraId="29459CD9" w14:textId="77777777" w:rsidR="00362D81" w:rsidRPr="00CB151A" w:rsidRDefault="00362D81" w:rsidP="00783E3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76" w:type="dxa"/>
          </w:tcPr>
          <w:p w14:paraId="6E9EFE3B" w14:textId="77777777" w:rsidR="00362D81" w:rsidRPr="00CB151A" w:rsidRDefault="00362D81" w:rsidP="00783E3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26" w:type="dxa"/>
            <w:vAlign w:val="center"/>
          </w:tcPr>
          <w:p w14:paraId="648C0F9F" w14:textId="77777777" w:rsidR="00362D81" w:rsidRPr="00CB151A" w:rsidRDefault="00362D81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vAlign w:val="center"/>
          </w:tcPr>
          <w:p w14:paraId="6C404011" w14:textId="77777777" w:rsidR="00362D81" w:rsidRPr="00CB151A" w:rsidRDefault="00362D81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vAlign w:val="center"/>
          </w:tcPr>
          <w:p w14:paraId="77E6CF4C" w14:textId="77777777" w:rsidR="00362D81" w:rsidRPr="00CB151A" w:rsidRDefault="00362D81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362D81" w:rsidRPr="00CB151A" w14:paraId="5704D2F2" w14:textId="77777777" w:rsidTr="00783E3C">
        <w:tc>
          <w:tcPr>
            <w:tcW w:w="1024" w:type="dxa"/>
          </w:tcPr>
          <w:p w14:paraId="0D0D8397" w14:textId="77777777" w:rsidR="00362D81" w:rsidRPr="00CB151A" w:rsidRDefault="00362D81" w:rsidP="00783E3C">
            <w:pPr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LN8</w:t>
            </w:r>
          </w:p>
        </w:tc>
        <w:tc>
          <w:tcPr>
            <w:tcW w:w="876" w:type="dxa"/>
          </w:tcPr>
          <w:p w14:paraId="5A7DED21" w14:textId="77777777" w:rsidR="00362D81" w:rsidRPr="00CB151A" w:rsidRDefault="00362D81" w:rsidP="00783E3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B151A">
              <w:rPr>
                <w:rFonts w:ascii="Arial" w:hAnsi="Arial" w:cs="Arial"/>
                <w:sz w:val="22"/>
                <w:szCs w:val="22"/>
              </w:rPr>
              <w:t>wt</w:t>
            </w:r>
            <w:proofErr w:type="spellEnd"/>
          </w:p>
        </w:tc>
        <w:tc>
          <w:tcPr>
            <w:tcW w:w="926" w:type="dxa"/>
            <w:vAlign w:val="center"/>
          </w:tcPr>
          <w:p w14:paraId="2BFEEA73" w14:textId="77777777" w:rsidR="00362D81" w:rsidRPr="00CB151A" w:rsidRDefault="00362D81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  <w:vAlign w:val="center"/>
          </w:tcPr>
          <w:p w14:paraId="6D7500FC" w14:textId="77777777" w:rsidR="00362D81" w:rsidRPr="00CB151A" w:rsidRDefault="00362D81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  <w:vAlign w:val="center"/>
          </w:tcPr>
          <w:p w14:paraId="3CB3C121" w14:textId="77777777" w:rsidR="00362D81" w:rsidRPr="00CB151A" w:rsidRDefault="00362D81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362D81" w:rsidRPr="00CB151A" w14:paraId="2E3F2820" w14:textId="77777777" w:rsidTr="00783E3C">
        <w:tc>
          <w:tcPr>
            <w:tcW w:w="1024" w:type="dxa"/>
          </w:tcPr>
          <w:p w14:paraId="6F1D8473" w14:textId="77777777" w:rsidR="00362D81" w:rsidRPr="00CB151A" w:rsidRDefault="00362D81" w:rsidP="00783E3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76" w:type="dxa"/>
          </w:tcPr>
          <w:p w14:paraId="5A6F1741" w14:textId="77777777" w:rsidR="00362D81" w:rsidRPr="00CB151A" w:rsidRDefault="00362D81" w:rsidP="00783E3C">
            <w:pPr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375W</w:t>
            </w:r>
          </w:p>
        </w:tc>
        <w:tc>
          <w:tcPr>
            <w:tcW w:w="926" w:type="dxa"/>
            <w:vAlign w:val="center"/>
          </w:tcPr>
          <w:p w14:paraId="72DBEC9B" w14:textId="77777777" w:rsidR="00362D81" w:rsidRPr="00CB151A" w:rsidRDefault="00362D81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2.93</w:t>
            </w:r>
          </w:p>
        </w:tc>
        <w:tc>
          <w:tcPr>
            <w:tcW w:w="1170" w:type="dxa"/>
            <w:vAlign w:val="center"/>
          </w:tcPr>
          <w:p w14:paraId="7A10E7E6" w14:textId="77777777" w:rsidR="00362D81" w:rsidRPr="00CB151A" w:rsidRDefault="00362D81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170" w:type="dxa"/>
            <w:vAlign w:val="center"/>
          </w:tcPr>
          <w:p w14:paraId="759D4A7A" w14:textId="77777777" w:rsidR="00362D81" w:rsidRPr="00CB151A" w:rsidRDefault="00362D81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362D81" w:rsidRPr="00CB151A" w14:paraId="47F74D4C" w14:textId="77777777" w:rsidTr="00783E3C">
        <w:tc>
          <w:tcPr>
            <w:tcW w:w="1024" w:type="dxa"/>
          </w:tcPr>
          <w:p w14:paraId="47F32C91" w14:textId="77777777" w:rsidR="00362D81" w:rsidRPr="00CB151A" w:rsidRDefault="00362D81" w:rsidP="00783E3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76" w:type="dxa"/>
          </w:tcPr>
          <w:p w14:paraId="57018174" w14:textId="77777777" w:rsidR="00362D81" w:rsidRPr="00CB151A" w:rsidRDefault="00362D81" w:rsidP="00783E3C">
            <w:pPr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377V</w:t>
            </w:r>
          </w:p>
        </w:tc>
        <w:tc>
          <w:tcPr>
            <w:tcW w:w="926" w:type="dxa"/>
            <w:vAlign w:val="center"/>
          </w:tcPr>
          <w:p w14:paraId="6FD0239E" w14:textId="77777777" w:rsidR="00362D81" w:rsidRPr="00CB151A" w:rsidRDefault="00362D81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170" w:type="dxa"/>
            <w:vAlign w:val="center"/>
          </w:tcPr>
          <w:p w14:paraId="1EF3547E" w14:textId="77777777" w:rsidR="00362D81" w:rsidRPr="00CB151A" w:rsidRDefault="00362D81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1170" w:type="dxa"/>
            <w:vAlign w:val="center"/>
          </w:tcPr>
          <w:p w14:paraId="77FD356B" w14:textId="77777777" w:rsidR="00362D81" w:rsidRPr="00CB151A" w:rsidRDefault="00362D81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362D81" w:rsidRPr="00CB151A" w14:paraId="02E920F7" w14:textId="77777777" w:rsidTr="00783E3C">
        <w:trPr>
          <w:trHeight w:val="278"/>
        </w:trPr>
        <w:tc>
          <w:tcPr>
            <w:tcW w:w="1024" w:type="dxa"/>
          </w:tcPr>
          <w:p w14:paraId="755D2729" w14:textId="77777777" w:rsidR="00362D81" w:rsidRPr="00CB151A" w:rsidRDefault="00362D81" w:rsidP="00783E3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76" w:type="dxa"/>
          </w:tcPr>
          <w:p w14:paraId="11B445D6" w14:textId="77777777" w:rsidR="00362D81" w:rsidRPr="00CB151A" w:rsidRDefault="00362D81" w:rsidP="00783E3C">
            <w:pPr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380P</w:t>
            </w:r>
          </w:p>
        </w:tc>
        <w:tc>
          <w:tcPr>
            <w:tcW w:w="926" w:type="dxa"/>
            <w:vAlign w:val="center"/>
          </w:tcPr>
          <w:p w14:paraId="4BE7D29F" w14:textId="77777777" w:rsidR="00362D81" w:rsidRPr="00CB151A" w:rsidRDefault="00362D81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1170" w:type="dxa"/>
            <w:vAlign w:val="center"/>
          </w:tcPr>
          <w:p w14:paraId="1787FA3A" w14:textId="77777777" w:rsidR="00362D81" w:rsidRPr="00CB151A" w:rsidRDefault="00362D81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2.25</w:t>
            </w:r>
          </w:p>
        </w:tc>
        <w:tc>
          <w:tcPr>
            <w:tcW w:w="1170" w:type="dxa"/>
            <w:vAlign w:val="center"/>
          </w:tcPr>
          <w:p w14:paraId="56973C17" w14:textId="77777777" w:rsidR="00362D81" w:rsidRPr="00CB151A" w:rsidRDefault="00362D81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362D81" w:rsidRPr="00CB151A" w14:paraId="77390572" w14:textId="77777777" w:rsidTr="00783E3C">
        <w:trPr>
          <w:trHeight w:val="278"/>
        </w:trPr>
        <w:tc>
          <w:tcPr>
            <w:tcW w:w="1024" w:type="dxa"/>
          </w:tcPr>
          <w:p w14:paraId="44A258B4" w14:textId="77777777" w:rsidR="00362D81" w:rsidRPr="00CB151A" w:rsidRDefault="00362D81" w:rsidP="00783E3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76" w:type="dxa"/>
          </w:tcPr>
          <w:p w14:paraId="2331DB58" w14:textId="77777777" w:rsidR="00362D81" w:rsidRPr="00CB151A" w:rsidRDefault="00362D81" w:rsidP="00783E3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26" w:type="dxa"/>
            <w:vAlign w:val="center"/>
          </w:tcPr>
          <w:p w14:paraId="4AB8834E" w14:textId="77777777" w:rsidR="00362D81" w:rsidRPr="00CB151A" w:rsidRDefault="00362D81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vAlign w:val="center"/>
          </w:tcPr>
          <w:p w14:paraId="239213FD" w14:textId="77777777" w:rsidR="00362D81" w:rsidRPr="00CB151A" w:rsidRDefault="00362D81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vAlign w:val="center"/>
          </w:tcPr>
          <w:p w14:paraId="3615A3C8" w14:textId="77777777" w:rsidR="00362D81" w:rsidRPr="00CB151A" w:rsidRDefault="00362D81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362D81" w:rsidRPr="00CB151A" w14:paraId="54B69D4E" w14:textId="77777777" w:rsidTr="00783E3C">
        <w:trPr>
          <w:trHeight w:val="278"/>
        </w:trPr>
        <w:tc>
          <w:tcPr>
            <w:tcW w:w="1024" w:type="dxa"/>
          </w:tcPr>
          <w:p w14:paraId="6192E5CA" w14:textId="77777777" w:rsidR="00362D81" w:rsidRPr="00CB151A" w:rsidRDefault="00362D81" w:rsidP="00783E3C">
            <w:pPr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Z1792M</w:t>
            </w:r>
          </w:p>
        </w:tc>
        <w:tc>
          <w:tcPr>
            <w:tcW w:w="876" w:type="dxa"/>
          </w:tcPr>
          <w:p w14:paraId="5B866E7E" w14:textId="77777777" w:rsidR="00362D81" w:rsidRPr="00CB151A" w:rsidRDefault="00362D81" w:rsidP="00783E3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B151A">
              <w:rPr>
                <w:rFonts w:ascii="Arial" w:hAnsi="Arial" w:cs="Arial"/>
                <w:sz w:val="22"/>
                <w:szCs w:val="22"/>
              </w:rPr>
              <w:t>wt</w:t>
            </w:r>
            <w:proofErr w:type="spellEnd"/>
          </w:p>
        </w:tc>
        <w:tc>
          <w:tcPr>
            <w:tcW w:w="926" w:type="dxa"/>
            <w:vAlign w:val="center"/>
          </w:tcPr>
          <w:p w14:paraId="4F49B821" w14:textId="77777777" w:rsidR="00362D81" w:rsidRPr="00CB151A" w:rsidRDefault="00362D81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vAlign w:val="center"/>
          </w:tcPr>
          <w:p w14:paraId="5A29BA74" w14:textId="77777777" w:rsidR="00362D81" w:rsidRPr="00CB151A" w:rsidRDefault="00362D81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vAlign w:val="center"/>
          </w:tcPr>
          <w:p w14:paraId="0DE2E6A2" w14:textId="77777777" w:rsidR="00362D81" w:rsidRPr="00CB151A" w:rsidRDefault="00362D81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362D81" w:rsidRPr="00CB151A" w14:paraId="260D1F67" w14:textId="77777777" w:rsidTr="00783E3C">
        <w:trPr>
          <w:trHeight w:val="278"/>
        </w:trPr>
        <w:tc>
          <w:tcPr>
            <w:tcW w:w="1024" w:type="dxa"/>
          </w:tcPr>
          <w:p w14:paraId="7CBDABF9" w14:textId="77777777" w:rsidR="00362D81" w:rsidRPr="00CB151A" w:rsidRDefault="00362D81" w:rsidP="00783E3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76" w:type="dxa"/>
          </w:tcPr>
          <w:p w14:paraId="137B6C37" w14:textId="77777777" w:rsidR="00362D81" w:rsidRPr="00CB151A" w:rsidRDefault="00362D81" w:rsidP="00783E3C">
            <w:pPr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375W</w:t>
            </w:r>
          </w:p>
        </w:tc>
        <w:tc>
          <w:tcPr>
            <w:tcW w:w="926" w:type="dxa"/>
            <w:vAlign w:val="center"/>
          </w:tcPr>
          <w:p w14:paraId="00F33E18" w14:textId="77777777" w:rsidR="00362D81" w:rsidRPr="00CB151A" w:rsidRDefault="00362D81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vAlign w:val="center"/>
          </w:tcPr>
          <w:p w14:paraId="0EA1D678" w14:textId="77777777" w:rsidR="00362D81" w:rsidRPr="00CB151A" w:rsidRDefault="00362D81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vAlign w:val="center"/>
          </w:tcPr>
          <w:p w14:paraId="71AD7276" w14:textId="77777777" w:rsidR="00362D81" w:rsidRPr="00CB151A" w:rsidRDefault="00362D81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2.5</w:t>
            </w:r>
          </w:p>
        </w:tc>
      </w:tr>
      <w:tr w:rsidR="00362D81" w:rsidRPr="00CB151A" w14:paraId="2A5FA983" w14:textId="77777777" w:rsidTr="00783E3C">
        <w:trPr>
          <w:trHeight w:val="278"/>
        </w:trPr>
        <w:tc>
          <w:tcPr>
            <w:tcW w:w="1024" w:type="dxa"/>
          </w:tcPr>
          <w:p w14:paraId="607A7E52" w14:textId="77777777" w:rsidR="00362D81" w:rsidRPr="00CB151A" w:rsidRDefault="00362D81" w:rsidP="00783E3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76" w:type="dxa"/>
          </w:tcPr>
          <w:p w14:paraId="564CE9B4" w14:textId="77777777" w:rsidR="00362D81" w:rsidRPr="00CB151A" w:rsidRDefault="00362D81" w:rsidP="00783E3C">
            <w:pPr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377V</w:t>
            </w:r>
          </w:p>
        </w:tc>
        <w:tc>
          <w:tcPr>
            <w:tcW w:w="926" w:type="dxa"/>
            <w:vAlign w:val="center"/>
          </w:tcPr>
          <w:p w14:paraId="5FAE7707" w14:textId="77777777" w:rsidR="00362D81" w:rsidRPr="00CB151A" w:rsidRDefault="00362D81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vAlign w:val="center"/>
          </w:tcPr>
          <w:p w14:paraId="4319432D" w14:textId="77777777" w:rsidR="00362D81" w:rsidRPr="00CB151A" w:rsidRDefault="00362D81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vAlign w:val="center"/>
          </w:tcPr>
          <w:p w14:paraId="3B32E3F3" w14:textId="77777777" w:rsidR="00362D81" w:rsidRPr="00CB151A" w:rsidRDefault="00362D81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1.45</w:t>
            </w:r>
          </w:p>
        </w:tc>
      </w:tr>
      <w:tr w:rsidR="00362D81" w:rsidRPr="00CB151A" w14:paraId="39BE49E1" w14:textId="77777777" w:rsidTr="00783E3C">
        <w:trPr>
          <w:trHeight w:val="278"/>
        </w:trPr>
        <w:tc>
          <w:tcPr>
            <w:tcW w:w="1024" w:type="dxa"/>
          </w:tcPr>
          <w:p w14:paraId="32F6BDF7" w14:textId="77777777" w:rsidR="00362D81" w:rsidRPr="00CB151A" w:rsidRDefault="00362D81" w:rsidP="00783E3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76" w:type="dxa"/>
          </w:tcPr>
          <w:p w14:paraId="3EE26920" w14:textId="77777777" w:rsidR="00362D81" w:rsidRPr="00CB151A" w:rsidRDefault="00362D81" w:rsidP="00783E3C">
            <w:pPr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380P</w:t>
            </w:r>
          </w:p>
        </w:tc>
        <w:tc>
          <w:tcPr>
            <w:tcW w:w="926" w:type="dxa"/>
            <w:vAlign w:val="center"/>
          </w:tcPr>
          <w:p w14:paraId="0EE7B38A" w14:textId="77777777" w:rsidR="00362D81" w:rsidRPr="00CB151A" w:rsidRDefault="00362D81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vAlign w:val="center"/>
          </w:tcPr>
          <w:p w14:paraId="69DF7079" w14:textId="77777777" w:rsidR="00362D81" w:rsidRPr="00CB151A" w:rsidRDefault="00362D81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vAlign w:val="center"/>
          </w:tcPr>
          <w:p w14:paraId="3BEACCC4" w14:textId="77777777" w:rsidR="00362D81" w:rsidRPr="00CB151A" w:rsidRDefault="00362D81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2.38</w:t>
            </w:r>
          </w:p>
        </w:tc>
      </w:tr>
    </w:tbl>
    <w:p w14:paraId="54250BF0" w14:textId="77777777" w:rsidR="00362D81" w:rsidRPr="00CB151A" w:rsidRDefault="00362D81" w:rsidP="00362D81">
      <w:pPr>
        <w:rPr>
          <w:rFonts w:ascii="Arial" w:hAnsi="Arial" w:cs="Arial"/>
          <w:sz w:val="22"/>
          <w:szCs w:val="22"/>
        </w:rPr>
      </w:pPr>
    </w:p>
    <w:p w14:paraId="2C47CFCE" w14:textId="77777777" w:rsidR="00362D81" w:rsidRPr="00CB151A" w:rsidRDefault="00362D81" w:rsidP="00362D81"/>
    <w:p w14:paraId="59FBCE9A" w14:textId="77777777" w:rsidR="00A4361C" w:rsidRDefault="00A4361C" w:rsidP="00362D81"/>
    <w:sectPr w:rsidR="00A4361C" w:rsidSect="001B27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2D81"/>
    <w:rsid w:val="001B277E"/>
    <w:rsid w:val="00362D81"/>
    <w:rsid w:val="00A43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1A8CF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362D81"/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2D81"/>
    <w:rPr>
      <w:rFonts w:ascii="Cambria" w:eastAsia="SimSun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4</Characters>
  <Application>Microsoft Macintosh Word</Application>
  <DocSecurity>0</DocSecurity>
  <Lines>5</Lines>
  <Paragraphs>1</Paragraphs>
  <ScaleCrop>false</ScaleCrop>
  <LinksUpToDate>false</LinksUpToDate>
  <CharactersWithSpaces>7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pham, Paul</dc:creator>
  <cp:keywords/>
  <dc:description/>
  <cp:lastModifiedBy>Clapham, Paul</cp:lastModifiedBy>
  <cp:revision>1</cp:revision>
  <dcterms:created xsi:type="dcterms:W3CDTF">2016-10-13T20:12:00Z</dcterms:created>
  <dcterms:modified xsi:type="dcterms:W3CDTF">2016-10-13T20:12:00Z</dcterms:modified>
</cp:coreProperties>
</file>